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77AF5" w:rsidRDefault="00477AF5" w:rsidP="00477AF5">
      <w:r w:rsidRPr="001B0AA1">
        <w:rPr>
          <w:b/>
          <w:bCs/>
        </w:rPr>
        <w:t>Supplemental Table S</w:t>
      </w:r>
      <w:r>
        <w:rPr>
          <w:b/>
          <w:bCs/>
        </w:rPr>
        <w:t>4</w:t>
      </w:r>
      <w:r w:rsidRPr="001B0AA1">
        <w:rPr>
          <w:b/>
          <w:bCs/>
        </w:rPr>
        <w:t>.</w:t>
      </w:r>
      <w:r w:rsidRPr="001B0AA1">
        <w:t xml:space="preserve"> </w:t>
      </w:r>
      <w:proofErr w:type="spellStart"/>
      <w:r w:rsidRPr="001B0AA1">
        <w:t>BioGeoBears</w:t>
      </w:r>
      <w:proofErr w:type="spellEnd"/>
      <w:r>
        <w:t xml:space="preserve"> AIC and </w:t>
      </w:r>
      <w:proofErr w:type="spellStart"/>
      <w:r>
        <w:t>AICc</w:t>
      </w:r>
      <w:proofErr w:type="spellEnd"/>
      <w:r>
        <w:t xml:space="preserve"> table for the six biogeographic models compared when A) using geography-based biogeographic regions, B) using biome-based biogeographic regions.</w:t>
      </w:r>
    </w:p>
    <w:p w:rsidR="00477AF5" w:rsidRDefault="00477AF5" w:rsidP="00477AF5"/>
    <w:p w:rsidR="00477AF5" w:rsidRPr="00B24ED0" w:rsidRDefault="00477AF5" w:rsidP="00477AF5">
      <w:pPr>
        <w:rPr>
          <w:b/>
          <w:bCs/>
        </w:rPr>
      </w:pPr>
      <w:r w:rsidRPr="00B24ED0">
        <w:rPr>
          <w:b/>
          <w:bCs/>
        </w:rPr>
        <w:t>A</w:t>
      </w:r>
      <w:r>
        <w:rPr>
          <w:b/>
          <w:bCs/>
        </w:rPr>
        <w:t>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966"/>
        <w:gridCol w:w="914"/>
        <w:gridCol w:w="1205"/>
        <w:gridCol w:w="955"/>
        <w:gridCol w:w="1080"/>
        <w:gridCol w:w="990"/>
        <w:gridCol w:w="990"/>
        <w:gridCol w:w="1080"/>
      </w:tblGrid>
      <w:tr w:rsidR="00477AF5" w:rsidRPr="00D26223" w:rsidTr="00791EBA">
        <w:trPr>
          <w:trHeight w:val="32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6223">
              <w:rPr>
                <w:b/>
                <w:bCs/>
                <w:color w:val="000000"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6223">
              <w:rPr>
                <w:b/>
                <w:bCs/>
                <w:color w:val="000000"/>
                <w:sz w:val="20"/>
                <w:szCs w:val="20"/>
              </w:rPr>
              <w:t>AIC_wt</w:t>
            </w:r>
            <w:proofErr w:type="spellEnd"/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DE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-1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2.8e-07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DEC+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-173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5.7e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35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DIVAL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-187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37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1.1e-06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DIVALIKE+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-1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35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BAYAREAL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-220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44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7.4e-21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BAYAREALIKE+J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-1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1.0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B0F32" w:rsidRDefault="00477AF5" w:rsidP="00791EBA">
            <w:pPr>
              <w:rPr>
                <w:color w:val="000000"/>
                <w:sz w:val="20"/>
                <w:szCs w:val="20"/>
              </w:rPr>
            </w:pPr>
            <w:r w:rsidRPr="00DB0F32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6223">
              <w:rPr>
                <w:b/>
                <w:bCs/>
                <w:color w:val="000000"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6223">
              <w:rPr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6223">
              <w:rPr>
                <w:b/>
                <w:bCs/>
                <w:color w:val="000000"/>
                <w:sz w:val="20"/>
                <w:szCs w:val="20"/>
              </w:rPr>
              <w:t>AICc_wt</w:t>
            </w:r>
            <w:proofErr w:type="spellEnd"/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DE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-1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38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3.0e-07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DEC+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-173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5.7e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35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DIVAL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-187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37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1.2e-06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DIVALIKE+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-1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35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BAYAREAL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-220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44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7.8e-21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BAYAREALIKE+J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-1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1.0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36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B43F8" w:rsidRDefault="00477AF5" w:rsidP="00791EBA">
            <w:pPr>
              <w:rPr>
                <w:color w:val="000000"/>
                <w:sz w:val="20"/>
                <w:szCs w:val="20"/>
              </w:rPr>
            </w:pPr>
            <w:r w:rsidRPr="00BB43F8">
              <w:rPr>
                <w:color w:val="000000"/>
                <w:sz w:val="20"/>
                <w:szCs w:val="20"/>
              </w:rPr>
              <w:t>0.017</w:t>
            </w:r>
          </w:p>
        </w:tc>
      </w:tr>
    </w:tbl>
    <w:p w:rsidR="00477AF5" w:rsidRDefault="00477AF5" w:rsidP="00477AF5"/>
    <w:p w:rsidR="00477AF5" w:rsidRDefault="00477AF5" w:rsidP="00477AF5"/>
    <w:p w:rsidR="00477AF5" w:rsidRPr="00B24ED0" w:rsidRDefault="00477AF5" w:rsidP="00477AF5">
      <w:pPr>
        <w:rPr>
          <w:b/>
          <w:bCs/>
        </w:rPr>
      </w:pPr>
      <w:r>
        <w:rPr>
          <w:b/>
          <w:bCs/>
        </w:rPr>
        <w:t>B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966"/>
        <w:gridCol w:w="914"/>
        <w:gridCol w:w="1205"/>
        <w:gridCol w:w="955"/>
        <w:gridCol w:w="1080"/>
        <w:gridCol w:w="990"/>
        <w:gridCol w:w="990"/>
        <w:gridCol w:w="1080"/>
      </w:tblGrid>
      <w:tr w:rsidR="00477AF5" w:rsidRPr="00D26223" w:rsidTr="00791EBA">
        <w:trPr>
          <w:trHeight w:val="32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6223">
              <w:rPr>
                <w:b/>
                <w:bCs/>
                <w:color w:val="000000"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6223">
              <w:rPr>
                <w:b/>
                <w:bCs/>
                <w:color w:val="000000"/>
                <w:sz w:val="20"/>
                <w:szCs w:val="20"/>
              </w:rPr>
              <w:t>AIC_wt</w:t>
            </w:r>
            <w:proofErr w:type="spellEnd"/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DE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63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53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7e-14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DEC+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63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53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6.1e-15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DIVAL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70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54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7.8e-18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DIVALIKE+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70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54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2.9e-18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BAYAREAL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31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46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BAYAREALIKE+J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31.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46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6223">
              <w:rPr>
                <w:b/>
                <w:bCs/>
                <w:color w:val="000000"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6223">
              <w:rPr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6223">
              <w:rPr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6223">
              <w:rPr>
                <w:b/>
                <w:bCs/>
                <w:color w:val="000000"/>
                <w:sz w:val="20"/>
                <w:szCs w:val="20"/>
              </w:rPr>
              <w:t>AICc_wt</w:t>
            </w:r>
            <w:proofErr w:type="spellEnd"/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DE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63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53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7e-14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DEC+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63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53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5.9e-15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DIVAL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70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54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7.9e-18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DIVALIKE+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70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54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2.7e-18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BAYAREAL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31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46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477AF5" w:rsidRPr="00D26223" w:rsidTr="00791EBA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D26223" w:rsidRDefault="00477AF5" w:rsidP="00791EBA">
            <w:pPr>
              <w:rPr>
                <w:color w:val="000000"/>
                <w:sz w:val="20"/>
                <w:szCs w:val="20"/>
              </w:rPr>
            </w:pPr>
            <w:r w:rsidRPr="00D26223">
              <w:rPr>
                <w:color w:val="000000"/>
                <w:sz w:val="20"/>
                <w:szCs w:val="20"/>
              </w:rPr>
              <w:t>BAYAREALIKE+J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-231.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46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77AF5" w:rsidRPr="00B24ED0" w:rsidRDefault="00477AF5" w:rsidP="00791EBA">
            <w:pPr>
              <w:rPr>
                <w:color w:val="000000"/>
                <w:sz w:val="20"/>
                <w:szCs w:val="20"/>
              </w:rPr>
            </w:pPr>
            <w:r w:rsidRPr="00B24ED0">
              <w:rPr>
                <w:color w:val="000000"/>
                <w:sz w:val="20"/>
                <w:szCs w:val="20"/>
              </w:rPr>
              <w:t>0.26</w:t>
            </w:r>
          </w:p>
        </w:tc>
      </w:tr>
    </w:tbl>
    <w:p w:rsidR="00752FCB" w:rsidRDefault="00752FCB"/>
    <w:sectPr w:rsidR="0075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AF5"/>
    <w:rsid w:val="003E32AD"/>
    <w:rsid w:val="00477AF5"/>
    <w:rsid w:val="004D2CF3"/>
    <w:rsid w:val="005B1567"/>
    <w:rsid w:val="00720AFC"/>
    <w:rsid w:val="00752FCB"/>
    <w:rsid w:val="00827C2D"/>
    <w:rsid w:val="0098127D"/>
    <w:rsid w:val="00A95052"/>
    <w:rsid w:val="00B116D4"/>
    <w:rsid w:val="00D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0CED3"/>
  <w15:chartTrackingRefBased/>
  <w15:docId w15:val="{13E8D637-5B21-9E45-860A-3DF107FF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AF5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A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A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A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A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A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AF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AF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AF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AF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A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A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A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A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A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A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A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A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A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A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A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AF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A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AF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A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AF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A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A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A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A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del</dc:creator>
  <cp:keywords/>
  <dc:description/>
  <cp:lastModifiedBy>Richard Hodel</cp:lastModifiedBy>
  <cp:revision>1</cp:revision>
  <dcterms:created xsi:type="dcterms:W3CDTF">2026-01-10T22:14:00Z</dcterms:created>
  <dcterms:modified xsi:type="dcterms:W3CDTF">2026-01-10T22:55:00Z</dcterms:modified>
</cp:coreProperties>
</file>